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9F139" w14:textId="229A11D1" w:rsidR="00EB5435" w:rsidRDefault="008D353F" w:rsidP="00D171E9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Hlk11422252"/>
      <w:bookmarkStart w:id="1" w:name="_Hlk11422366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3 Table</w:t>
      </w:r>
    </w:p>
    <w:p w14:paraId="0A7E91C5" w14:textId="77777777" w:rsidR="00940622" w:rsidRPr="00072A52" w:rsidRDefault="00940622" w:rsidP="006656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F7E127" w14:textId="00CBDEE3" w:rsidR="00D171E9" w:rsidRDefault="009B6EDB" w:rsidP="006656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49181239"/>
      <w:r w:rsidRPr="00C07FBA">
        <w:rPr>
          <w:rFonts w:ascii="Times New Roman" w:hAnsi="Times New Roman" w:cs="Times New Roman"/>
          <w:b/>
          <w:sz w:val="24"/>
          <w:szCs w:val="24"/>
        </w:rPr>
        <w:t xml:space="preserve">Comparison of DT </w:t>
      </w:r>
      <w:r w:rsidR="00B84046">
        <w:rPr>
          <w:rFonts w:ascii="Times New Roman" w:hAnsi="Times New Roman" w:cs="Times New Roman"/>
          <w:b/>
          <w:sz w:val="24"/>
        </w:rPr>
        <w:t xml:space="preserve">(decision tree) </w:t>
      </w:r>
      <w:r w:rsidRPr="00C07FBA">
        <w:rPr>
          <w:rFonts w:ascii="Times New Roman" w:hAnsi="Times New Roman" w:cs="Times New Roman"/>
          <w:b/>
          <w:sz w:val="24"/>
          <w:szCs w:val="24"/>
        </w:rPr>
        <w:t>algorithm p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erformance </w:t>
      </w:r>
      <w:r w:rsidRPr="00C07FBA">
        <w:rPr>
          <w:rFonts w:ascii="Times New Roman" w:hAnsi="Times New Roman" w:cs="Times New Roman"/>
          <w:b/>
          <w:sz w:val="24"/>
          <w:szCs w:val="24"/>
        </w:rPr>
        <w:t>between</w:t>
      </w:r>
      <w:r w:rsidR="009E1C05">
        <w:rPr>
          <w:rFonts w:ascii="Times New Roman" w:hAnsi="Times New Roman" w:cs="Times New Roman"/>
          <w:b/>
          <w:sz w:val="24"/>
          <w:szCs w:val="24"/>
        </w:rPr>
        <w:t xml:space="preserve"> vector magnitude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1C05">
        <w:rPr>
          <w:rFonts w:ascii="Times New Roman" w:hAnsi="Times New Roman" w:cs="Times New Roman"/>
          <w:b/>
          <w:sz w:val="24"/>
          <w:szCs w:val="24"/>
        </w:rPr>
        <w:t>(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>VM</w:t>
      </w:r>
      <w:r w:rsidR="00C07FB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C07FBA">
        <w:rPr>
          <w:rFonts w:ascii="Times New Roman" w:hAnsi="Times New Roman" w:cs="Times New Roman"/>
          <w:b/>
          <w:sz w:val="24"/>
          <w:szCs w:val="24"/>
        </w:rPr>
        <w:t>single</w:t>
      </w:r>
      <w:r w:rsidR="008A06C5">
        <w:rPr>
          <w:rFonts w:ascii="Times New Roman" w:hAnsi="Times New Roman" w:cs="Times New Roman"/>
          <w:b/>
          <w:sz w:val="24"/>
          <w:szCs w:val="24"/>
        </w:rPr>
        <w:t>-</w:t>
      </w:r>
      <w:r w:rsidRPr="00C07FBA">
        <w:rPr>
          <w:rFonts w:ascii="Times New Roman" w:hAnsi="Times New Roman" w:cs="Times New Roman"/>
          <w:b/>
          <w:sz w:val="24"/>
          <w:szCs w:val="24"/>
        </w:rPr>
        <w:t>a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xis </w:t>
      </w:r>
      <w:r w:rsidR="008A06C5">
        <w:rPr>
          <w:rFonts w:ascii="Times New Roman" w:hAnsi="Times New Roman" w:cs="Times New Roman"/>
          <w:b/>
          <w:sz w:val="24"/>
          <w:szCs w:val="24"/>
        </w:rPr>
        <w:t xml:space="preserve">(vertical) 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recordings in </w:t>
      </w:r>
      <w:r w:rsidR="008A06C5">
        <w:rPr>
          <w:rFonts w:ascii="Times New Roman" w:hAnsi="Times New Roman" w:cs="Times New Roman"/>
          <w:b/>
          <w:sz w:val="24"/>
          <w:szCs w:val="24"/>
        </w:rPr>
        <w:t>the v</w:t>
      </w:r>
      <w:r w:rsidR="00D171E9" w:rsidRPr="00C07FBA">
        <w:rPr>
          <w:rFonts w:ascii="Times New Roman" w:hAnsi="Times New Roman" w:cs="Times New Roman"/>
          <w:b/>
          <w:sz w:val="24"/>
          <w:szCs w:val="24"/>
        </w:rPr>
        <w:t xml:space="preserve">alidation group </w:t>
      </w:r>
      <w:bookmarkEnd w:id="0"/>
      <w:r w:rsidR="00D171E9" w:rsidRPr="00C07FBA">
        <w:rPr>
          <w:rFonts w:ascii="Times New Roman" w:hAnsi="Times New Roman" w:cs="Times New Roman"/>
          <w:b/>
          <w:sz w:val="24"/>
          <w:szCs w:val="24"/>
        </w:rPr>
        <w:t>(n = 200)</w:t>
      </w:r>
      <w:bookmarkEnd w:id="1"/>
      <w:r w:rsidR="00B84046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2"/>
    <w:p w14:paraId="031A732F" w14:textId="77777777" w:rsidR="00B84046" w:rsidRPr="00C07FBA" w:rsidRDefault="00B84046" w:rsidP="006656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6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2304"/>
        <w:gridCol w:w="2304"/>
      </w:tblGrid>
      <w:tr w:rsidR="00404B6D" w:rsidRPr="00C07FBA" w14:paraId="3EFA0426" w14:textId="77777777" w:rsidTr="003D3D3A">
        <w:trPr>
          <w:trHeight w:val="720"/>
        </w:trPr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2854280" w14:textId="77777777" w:rsidR="00404B6D" w:rsidRPr="00C07FBA" w:rsidRDefault="00404B6D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D54FE38" w14:textId="77777777" w:rsidR="00404B6D" w:rsidRPr="00C07FBA" w:rsidRDefault="00404B6D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VM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0A97C65" w14:textId="547B0344" w:rsidR="00404B6D" w:rsidRPr="00D006A5" w:rsidRDefault="00404B6D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tical </w:t>
            </w:r>
            <w:proofErr w:type="spellStart"/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Axis</w:t>
            </w:r>
            <w:r w:rsidR="00AD28EF" w:rsidRPr="00D006A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115DE33" w14:textId="0E393241" w:rsidR="00404B6D" w:rsidRPr="00C07FBA" w:rsidRDefault="00C07FBA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04B6D"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="00404B6D"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AD2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278C8" w:rsidRPr="00C07FBA" w14:paraId="5968A6D9" w14:textId="77777777" w:rsidTr="00596F7C">
        <w:trPr>
          <w:trHeight w:val="720"/>
        </w:trPr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187DFEEF" w14:textId="77777777" w:rsidR="000278C8" w:rsidRPr="00C07FBA" w:rsidRDefault="000278C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7DCDE59A" w14:textId="77777777" w:rsidR="000278C8" w:rsidRPr="00CD043B" w:rsidRDefault="000278C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317339"/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708C2019" w14:textId="5EEE44FF" w:rsidR="000278C8" w:rsidRPr="00C07FBA" w:rsidRDefault="000278C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4AB86068" w14:textId="6AFCC3B7" w:rsidR="000278C8" w:rsidRPr="005C1A7D" w:rsidRDefault="000278C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36 ± 0.057</w:t>
            </w:r>
          </w:p>
          <w:p w14:paraId="1E576367" w14:textId="1466F3CA" w:rsidR="000278C8" w:rsidRPr="005C1A7D" w:rsidRDefault="000278C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C1A7D" w:rsidRPr="005C1A7D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1A7D" w:rsidRPr="005C1A7D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198D364B" w14:textId="299A274D" w:rsidR="000278C8" w:rsidRPr="005D2EA2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366B8" w:rsidRPr="00C07FBA" w14:paraId="5AC67AE5" w14:textId="77777777" w:rsidTr="00596F7C">
        <w:trPr>
          <w:trHeight w:val="720"/>
        </w:trPr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1ED5B73D" w14:textId="77777777" w:rsidR="008366B8" w:rsidRPr="00C07FBA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40C5F1CD" w14:textId="77777777" w:rsidR="008366B8" w:rsidRPr="00CD043B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9306E81" w14:textId="04DA0ED5" w:rsidR="008366B8" w:rsidRPr="00C07FBA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120C278D" w14:textId="310F1714" w:rsidR="008366B8" w:rsidRPr="005C1A7D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70 ± 0.040</w:t>
            </w:r>
          </w:p>
          <w:p w14:paraId="77561A25" w14:textId="6C489BAB" w:rsidR="008366B8" w:rsidRPr="005C1A7D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599, 0.997)</w:t>
            </w:r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3D35FA0C" w14:textId="61BF20AA" w:rsidR="008366B8" w:rsidRPr="005D2EA2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366B8" w:rsidRPr="00C07FBA" w14:paraId="5E09D7A3" w14:textId="77777777" w:rsidTr="00596F7C">
        <w:trPr>
          <w:trHeight w:val="720"/>
        </w:trPr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0B65898C" w14:textId="77777777" w:rsidR="008366B8" w:rsidRPr="00C07FBA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566232BD" w14:textId="77777777" w:rsidR="008366B8" w:rsidRPr="00CD043B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16B9B3E6" w14:textId="10416B8F" w:rsidR="008366B8" w:rsidRPr="00C07FBA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, 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6D373E9E" w14:textId="2B83401D" w:rsidR="008366B8" w:rsidRPr="005C1A7D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52 ± 0.043</w:t>
            </w:r>
          </w:p>
          <w:p w14:paraId="7B6A18D9" w14:textId="6246023B" w:rsidR="008366B8" w:rsidRPr="005C1A7D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680, 0.993)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30483AF0" w14:textId="622EC4F5" w:rsidR="008366B8" w:rsidRPr="005D2EA2" w:rsidRDefault="008366B8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48AD3799" w14:textId="2065EC97" w:rsidR="008640FC" w:rsidRDefault="009E1C05" w:rsidP="006656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8640FC" w:rsidRPr="00CD043B">
        <w:rPr>
          <w:rFonts w:ascii="Times New Roman" w:hAnsi="Times New Roman" w:cs="Times New Roman"/>
          <w:sz w:val="24"/>
          <w:szCs w:val="24"/>
        </w:rPr>
        <w:t>alues are mean ± standard deviation and values in parentheses are ranges</w:t>
      </w:r>
      <w:r w:rsidR="008640FC">
        <w:rPr>
          <w:rFonts w:ascii="Times New Roman" w:hAnsi="Times New Roman" w:cs="Times New Roman"/>
          <w:sz w:val="24"/>
          <w:szCs w:val="24"/>
        </w:rPr>
        <w:t>.</w:t>
      </w:r>
    </w:p>
    <w:p w14:paraId="54A4CE3D" w14:textId="05110EE6" w:rsidR="00AD28EF" w:rsidRPr="00CD043B" w:rsidRDefault="00AD28EF" w:rsidP="006656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07F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cquired using parameters optimized for VM</w:t>
      </w:r>
    </w:p>
    <w:p w14:paraId="7CBEBFB1" w14:textId="77777777" w:rsidR="00343DDD" w:rsidRDefault="00AD28EF" w:rsidP="00665666">
      <w:pPr>
        <w:spacing w:line="480" w:lineRule="auto"/>
        <w:rPr>
          <w:ins w:id="4" w:author="Meenakshi Akasapu" w:date="2021-01-20T06:14:00Z"/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240FD5" w:rsidRPr="00C07FBA">
        <w:rPr>
          <w:rFonts w:ascii="Times New Roman" w:hAnsi="Times New Roman" w:cs="Times New Roman"/>
          <w:sz w:val="24"/>
          <w:szCs w:val="24"/>
        </w:rPr>
        <w:t xml:space="preserve"> </w:t>
      </w:r>
      <w:r w:rsidR="00240FD5">
        <w:rPr>
          <w:rFonts w:ascii="Times New Roman" w:hAnsi="Times New Roman" w:cs="Times New Roman"/>
          <w:sz w:val="24"/>
          <w:szCs w:val="24"/>
        </w:rPr>
        <w:t xml:space="preserve">paired </w:t>
      </w:r>
      <w:r w:rsidR="00D171E9" w:rsidRPr="00C07FBA">
        <w:rPr>
          <w:rFonts w:ascii="Times New Roman" w:hAnsi="Times New Roman" w:cs="Times New Roman"/>
          <w:sz w:val="24"/>
        </w:rPr>
        <w:t xml:space="preserve">t-test between </w:t>
      </w:r>
      <w:r w:rsidR="00924527" w:rsidRPr="00C07FBA">
        <w:rPr>
          <w:rFonts w:ascii="Times New Roman" w:hAnsi="Times New Roman" w:cs="Times New Roman"/>
          <w:sz w:val="24"/>
        </w:rPr>
        <w:t>VM and vertical axis</w:t>
      </w:r>
    </w:p>
    <w:p w14:paraId="1F694039" w14:textId="239E444B" w:rsidR="009E1C05" w:rsidDel="00343DDD" w:rsidRDefault="009E1C05" w:rsidP="00665666">
      <w:pPr>
        <w:spacing w:line="480" w:lineRule="auto"/>
        <w:rPr>
          <w:del w:id="5" w:author="Meenakshi Akasapu" w:date="2021-01-20T06:14:00Z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del w:id="6" w:author="Meenakshi Akasapu" w:date="2021-01-20T06:14:00Z">
        <w:r w:rsidDel="00343DDD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br w:type="page"/>
        </w:r>
      </w:del>
    </w:p>
    <w:p w14:paraId="645C6C75" w14:textId="1B944C18" w:rsidR="00EB5435" w:rsidRPr="00C07FBA" w:rsidDel="002D08AB" w:rsidRDefault="008D353F" w:rsidP="00343DDD">
      <w:pPr>
        <w:spacing w:line="480" w:lineRule="auto"/>
        <w:rPr>
          <w:del w:id="7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8" w:author="Meenakshi Akasapu" w:date="2021-01-20T06:14:00Z">
          <w:pPr>
            <w:spacing w:after="0"/>
          </w:pPr>
        </w:pPrChange>
      </w:pPr>
      <w:del w:id="9" w:author="Meenakshi Akasapu" w:date="2021-01-20T06:13:00Z">
        <w:r w:rsidDel="002D08AB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delText>S4 Table</w:delText>
        </w:r>
      </w:del>
    </w:p>
    <w:p w14:paraId="7054152E" w14:textId="2337F024" w:rsidR="00C07FBA" w:rsidDel="002D08AB" w:rsidRDefault="00C07FBA" w:rsidP="002D08AB">
      <w:pPr>
        <w:spacing w:after="0"/>
        <w:rPr>
          <w:del w:id="10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1" w:author="Meenakshi Akasapu" w:date="2021-01-20T06:13:00Z">
          <w:pPr>
            <w:spacing w:after="0"/>
          </w:pPr>
        </w:pPrChange>
      </w:pPr>
      <w:bookmarkStart w:id="12" w:name="_Hlk11422204"/>
    </w:p>
    <w:p w14:paraId="46F8953D" w14:textId="35DBE58A" w:rsidR="00060549" w:rsidDel="002D08AB" w:rsidRDefault="00C07FBA" w:rsidP="002D08AB">
      <w:pPr>
        <w:spacing w:after="0"/>
        <w:rPr>
          <w:del w:id="13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4" w:author="Meenakshi Akasapu" w:date="2021-01-20T06:13:00Z">
          <w:pPr>
            <w:spacing w:after="0" w:line="480" w:lineRule="auto"/>
          </w:pPr>
        </w:pPrChange>
      </w:pPr>
      <w:bookmarkStart w:id="15" w:name="_Hlk49181340"/>
      <w:del w:id="16" w:author="Meenakshi Akasapu" w:date="2021-01-20T06:13:00Z">
        <w:r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>Comparison between p</w:delText>
        </w:r>
        <w:r w:rsidR="00060549"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erformance </w:delText>
        </w:r>
        <w:r w:rsidR="009E1C05"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between </w:delText>
        </w:r>
        <w:r w:rsidR="009E1C05" w:rsidDel="002D08AB">
          <w:rPr>
            <w:rFonts w:ascii="Times New Roman" w:hAnsi="Times New Roman" w:cs="Times New Roman"/>
            <w:b/>
            <w:sz w:val="24"/>
          </w:rPr>
          <w:delText xml:space="preserve">decision tree (DT) </w:delText>
        </w:r>
        <w:r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and Sadeh’s </w:delText>
        </w:r>
        <w:r w:rsidR="00060549"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algorithm </w:delText>
        </w:r>
        <w:r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using recordings from vertical axis </w:delText>
        </w:r>
        <w:r w:rsidR="00060549"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 xml:space="preserve">in </w:delText>
        </w:r>
        <w:r w:rsidR="008A06C5" w:rsidDel="002D08AB">
          <w:rPr>
            <w:rFonts w:ascii="Times New Roman" w:hAnsi="Times New Roman" w:cs="Times New Roman"/>
            <w:b/>
            <w:sz w:val="24"/>
            <w:szCs w:val="24"/>
          </w:rPr>
          <w:delText>the v</w:delText>
        </w:r>
        <w:r w:rsidR="00060549" w:rsidRPr="00C07FBA" w:rsidDel="002D08AB">
          <w:rPr>
            <w:rFonts w:ascii="Times New Roman" w:hAnsi="Times New Roman" w:cs="Times New Roman"/>
            <w:b/>
            <w:sz w:val="24"/>
            <w:szCs w:val="24"/>
          </w:rPr>
          <w:delText>alidation group (n = 200)</w:delText>
        </w:r>
        <w:r w:rsidR="00B84046" w:rsidDel="002D08AB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bookmarkEnd w:id="15"/>
    <w:p w14:paraId="08D9027A" w14:textId="5001A245" w:rsidR="00B84046" w:rsidRPr="00C07FBA" w:rsidDel="002D08AB" w:rsidRDefault="00B84046" w:rsidP="002D08AB">
      <w:pPr>
        <w:spacing w:after="0"/>
        <w:rPr>
          <w:del w:id="17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8" w:author="Meenakshi Akasapu" w:date="2021-01-20T06:13:00Z">
          <w:pPr>
            <w:spacing w:after="0" w:line="480" w:lineRule="auto"/>
          </w:pPr>
        </w:pPrChange>
      </w:pPr>
    </w:p>
    <w:bookmarkEnd w:id="12"/>
    <w:tbl>
      <w:tblPr>
        <w:tblStyle w:val="TableGrid"/>
        <w:tblW w:w="9360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622"/>
        <w:gridCol w:w="1969"/>
        <w:gridCol w:w="1969"/>
        <w:gridCol w:w="1838"/>
      </w:tblGrid>
      <w:tr w:rsidR="008A06C5" w:rsidRPr="00C07FBA" w:rsidDel="002D08AB" w14:paraId="10D9A845" w14:textId="6FFC094B" w:rsidTr="003D3D3A">
        <w:trPr>
          <w:trHeight w:val="720"/>
          <w:del w:id="19" w:author="Meenakshi Akasapu" w:date="2021-01-20T06:13:00Z"/>
        </w:trPr>
        <w:tc>
          <w:tcPr>
            <w:tcW w:w="196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9822B23" w14:textId="69BB0150" w:rsidR="008A06C5" w:rsidRPr="00C07FBA" w:rsidDel="002D08AB" w:rsidRDefault="008A06C5" w:rsidP="002D08AB">
            <w:pPr>
              <w:spacing w:line="276" w:lineRule="auto"/>
              <w:jc w:val="center"/>
              <w:rPr>
                <w:del w:id="2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21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2" w:space="0" w:color="auto"/>
            </w:tcBorders>
          </w:tcPr>
          <w:p w14:paraId="71CA0541" w14:textId="462E4882" w:rsidR="008A06C5" w:rsidRPr="00C07FBA" w:rsidDel="002D08AB" w:rsidRDefault="008A06C5" w:rsidP="002D08AB">
            <w:pPr>
              <w:spacing w:line="276" w:lineRule="auto"/>
              <w:jc w:val="center"/>
              <w:rPr>
                <w:del w:id="22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23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1BDBFB9" w14:textId="3E69982D" w:rsidR="008A06C5" w:rsidRPr="00C07FBA" w:rsidDel="002D08AB" w:rsidRDefault="008A06C5" w:rsidP="002D08AB">
            <w:pPr>
              <w:spacing w:line="276" w:lineRule="auto"/>
              <w:jc w:val="center"/>
              <w:rPr>
                <w:del w:id="24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2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26" w:author="Meenakshi Akasapu" w:date="2021-01-20T06:13:00Z">
              <w:r w:rsidRPr="00C07FBA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DT Algorithm</w:delText>
              </w:r>
            </w:del>
          </w:p>
          <w:p w14:paraId="0770E62A" w14:textId="3A15F9C3" w:rsidR="008A06C5" w:rsidRPr="00C07FBA" w:rsidDel="002D08AB" w:rsidRDefault="008A06C5" w:rsidP="002D08AB">
            <w:pPr>
              <w:spacing w:line="276" w:lineRule="auto"/>
              <w:jc w:val="center"/>
              <w:rPr>
                <w:del w:id="27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2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29" w:author="Meenakshi Akasapu" w:date="2021-01-20T06:13:00Z">
              <w:r w:rsidRPr="00C07FBA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(Vertical Axis)</w:delText>
              </w:r>
            </w:del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13A9774" w14:textId="52CF3447" w:rsidR="008A06C5" w:rsidRPr="00C07FBA" w:rsidDel="002D08AB" w:rsidRDefault="008A06C5" w:rsidP="002D08AB">
            <w:pPr>
              <w:spacing w:line="276" w:lineRule="auto"/>
              <w:jc w:val="center"/>
              <w:rPr>
                <w:del w:id="30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3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32" w:author="Meenakshi Akasapu" w:date="2021-01-20T06:13:00Z">
              <w:r w:rsidRPr="00C07FBA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adeh’s Algorithm</w:delText>
              </w:r>
            </w:del>
          </w:p>
        </w:tc>
        <w:tc>
          <w:tcPr>
            <w:tcW w:w="183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C4CFED9" w14:textId="116522FD" w:rsidR="008A06C5" w:rsidRPr="00C07FBA" w:rsidDel="002D08AB" w:rsidRDefault="008A06C5" w:rsidP="002D08AB">
            <w:pPr>
              <w:spacing w:line="276" w:lineRule="auto"/>
              <w:jc w:val="center"/>
              <w:rPr>
                <w:del w:id="33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3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35" w:author="Meenakshi Akasapu" w:date="2021-01-20T06:13:00Z">
              <w:r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</w:delText>
              </w:r>
              <w:r w:rsidRPr="00C07FBA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-value</w:delText>
              </w:r>
              <w:r w:rsidR="00B84046" w:rsidRPr="00B84046" w:rsidDel="002D08AB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 xml:space="preserve"> </w:delText>
              </w:r>
              <w:r w:rsidR="00B84046" w:rsidDel="002D08AB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8A06C5" w:rsidRPr="00C07FBA" w:rsidDel="002D08AB" w14:paraId="5A8C2FE6" w14:textId="1A96CEA9" w:rsidTr="008A06C5">
        <w:trPr>
          <w:trHeight w:val="720"/>
          <w:del w:id="36" w:author="Meenakshi Akasapu" w:date="2021-01-20T06:13:00Z"/>
        </w:trPr>
        <w:tc>
          <w:tcPr>
            <w:tcW w:w="1962" w:type="dxa"/>
            <w:tcBorders>
              <w:top w:val="single" w:sz="2" w:space="0" w:color="auto"/>
              <w:bottom w:val="nil"/>
            </w:tcBorders>
            <w:vAlign w:val="center"/>
          </w:tcPr>
          <w:p w14:paraId="091925F4" w14:textId="3DE7BC8C" w:rsidR="008A06C5" w:rsidRPr="00C07FBA" w:rsidDel="002D08AB" w:rsidRDefault="008A06C5" w:rsidP="002D08AB">
            <w:pPr>
              <w:spacing w:line="276" w:lineRule="auto"/>
              <w:jc w:val="center"/>
              <w:rPr>
                <w:del w:id="37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3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39" w:author="Meenakshi Akasapu" w:date="2021-01-20T06:13:00Z">
              <w:r w:rsidRPr="00C07FBA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Sensitivity</w:delText>
              </w:r>
            </w:del>
          </w:p>
        </w:tc>
        <w:tc>
          <w:tcPr>
            <w:tcW w:w="1622" w:type="dxa"/>
            <w:tcBorders>
              <w:top w:val="single" w:sz="2" w:space="0" w:color="auto"/>
              <w:bottom w:val="nil"/>
            </w:tcBorders>
          </w:tcPr>
          <w:p w14:paraId="0972C932" w14:textId="7E3928DD" w:rsidR="008A06C5" w:rsidRPr="005C1A7D" w:rsidDel="002D08AB" w:rsidRDefault="008A06C5" w:rsidP="002D08AB">
            <w:pPr>
              <w:spacing w:line="276" w:lineRule="auto"/>
              <w:jc w:val="center"/>
              <w:rPr>
                <w:del w:id="4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1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4D67EF9F" w14:textId="765B7692" w:rsidR="008A06C5" w:rsidRPr="005C1A7D" w:rsidDel="002D08AB" w:rsidRDefault="008A06C5" w:rsidP="002D08AB">
            <w:pPr>
              <w:spacing w:line="276" w:lineRule="auto"/>
              <w:jc w:val="center"/>
              <w:rPr>
                <w:del w:id="42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3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4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936 ± 0.057</w:delText>
              </w:r>
            </w:del>
          </w:p>
          <w:p w14:paraId="1B26DCB2" w14:textId="21C502E5" w:rsidR="008A06C5" w:rsidRPr="00C07FBA" w:rsidDel="002D08AB" w:rsidRDefault="008A06C5" w:rsidP="002D08AB">
            <w:pPr>
              <w:spacing w:line="276" w:lineRule="auto"/>
              <w:jc w:val="center"/>
              <w:rPr>
                <w:del w:id="45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6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7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605, 0.995)</w:delText>
              </w:r>
            </w:del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6476FFD3" w14:textId="577F53E1" w:rsidR="008A06C5" w:rsidRPr="00CD043B" w:rsidDel="002D08AB" w:rsidRDefault="008A06C5" w:rsidP="002D08AB">
            <w:pPr>
              <w:spacing w:line="276" w:lineRule="auto"/>
              <w:jc w:val="center"/>
              <w:rPr>
                <w:del w:id="48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9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0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9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20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41</w:delText>
              </w:r>
            </w:del>
          </w:p>
          <w:p w14:paraId="77DC43BF" w14:textId="2AA27389" w:rsidR="008A06C5" w:rsidRPr="005C1A7D" w:rsidDel="002D08AB" w:rsidRDefault="008A06C5" w:rsidP="002D08AB">
            <w:pPr>
              <w:spacing w:line="276" w:lineRule="auto"/>
              <w:jc w:val="center"/>
              <w:rPr>
                <w:del w:id="51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5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3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706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, 0.9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79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38" w:type="dxa"/>
            <w:tcBorders>
              <w:top w:val="single" w:sz="2" w:space="0" w:color="auto"/>
              <w:bottom w:val="nil"/>
            </w:tcBorders>
            <w:vAlign w:val="center"/>
          </w:tcPr>
          <w:p w14:paraId="581FE475" w14:textId="1BAB6D8F" w:rsidR="008A06C5" w:rsidRPr="005D2EA2" w:rsidDel="002D08AB" w:rsidRDefault="008A06C5" w:rsidP="002D08AB">
            <w:pPr>
              <w:spacing w:line="276" w:lineRule="auto"/>
              <w:jc w:val="center"/>
              <w:rPr>
                <w:del w:id="54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5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6" w:author="Meenakshi Akasapu" w:date="2021-01-20T06:13:00Z">
              <w:r w:rsidRPr="005D2EA2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A06C5" w:rsidRPr="00C07FBA" w:rsidDel="002D08AB" w14:paraId="073AFD01" w14:textId="01EFAE7A" w:rsidTr="008A06C5">
        <w:trPr>
          <w:trHeight w:val="720"/>
          <w:del w:id="57" w:author="Meenakshi Akasapu" w:date="2021-01-20T06:13:00Z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F166AC3" w14:textId="046613F0" w:rsidR="008A06C5" w:rsidRPr="00C07FBA" w:rsidDel="002D08AB" w:rsidRDefault="008A06C5" w:rsidP="002D08AB">
            <w:pPr>
              <w:spacing w:line="276" w:lineRule="auto"/>
              <w:jc w:val="center"/>
              <w:rPr>
                <w:del w:id="58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59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0" w:author="Meenakshi Akasapu" w:date="2021-01-20T06:13:00Z">
              <w:r w:rsidRPr="00C07FBA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Specificity</w:delText>
              </w:r>
            </w:del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1A1FF1D" w14:textId="5B179E7A" w:rsidR="008A06C5" w:rsidRPr="005C1A7D" w:rsidDel="002D08AB" w:rsidRDefault="008A06C5" w:rsidP="002D08AB">
            <w:pPr>
              <w:spacing w:line="276" w:lineRule="auto"/>
              <w:jc w:val="center"/>
              <w:rPr>
                <w:del w:id="61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62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B930F08" w14:textId="6ABF28A7" w:rsidR="008A06C5" w:rsidRPr="005C1A7D" w:rsidDel="002D08AB" w:rsidRDefault="008A06C5" w:rsidP="002D08AB">
            <w:pPr>
              <w:spacing w:line="276" w:lineRule="auto"/>
              <w:jc w:val="center"/>
              <w:rPr>
                <w:del w:id="63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6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5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970 ± 0.040</w:delText>
              </w:r>
            </w:del>
          </w:p>
          <w:p w14:paraId="744419E1" w14:textId="61DD7C95" w:rsidR="008A06C5" w:rsidRPr="00C07FBA" w:rsidDel="002D08AB" w:rsidRDefault="008A06C5" w:rsidP="002D08AB">
            <w:pPr>
              <w:spacing w:line="276" w:lineRule="auto"/>
              <w:jc w:val="center"/>
              <w:rPr>
                <w:del w:id="66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6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8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599, 0.997)</w:delText>
              </w:r>
            </w:del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D014A6E" w14:textId="76BCF9FA" w:rsidR="008A06C5" w:rsidRPr="00CD043B" w:rsidDel="002D08AB" w:rsidRDefault="008A06C5" w:rsidP="002D08AB">
            <w:pPr>
              <w:spacing w:line="276" w:lineRule="auto"/>
              <w:jc w:val="center"/>
              <w:rPr>
                <w:del w:id="6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70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1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8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88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64</w:delText>
              </w:r>
            </w:del>
          </w:p>
          <w:p w14:paraId="1E886A99" w14:textId="16D9A20D" w:rsidR="008A06C5" w:rsidRPr="005C1A7D" w:rsidDel="002D08AB" w:rsidRDefault="008A06C5" w:rsidP="002D08AB">
            <w:pPr>
              <w:spacing w:line="276" w:lineRule="auto"/>
              <w:jc w:val="center"/>
              <w:rPr>
                <w:del w:id="72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73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4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506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, 0.98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26E2980" w14:textId="1A5675BE" w:rsidR="008A06C5" w:rsidRPr="005D2EA2" w:rsidDel="002D08AB" w:rsidRDefault="008A06C5" w:rsidP="002D08AB">
            <w:pPr>
              <w:spacing w:line="276" w:lineRule="auto"/>
              <w:jc w:val="center"/>
              <w:rPr>
                <w:del w:id="75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76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7" w:author="Meenakshi Akasapu" w:date="2021-01-20T06:13:00Z">
              <w:r w:rsidRPr="005D2EA2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A06C5" w:rsidRPr="00C07FBA" w:rsidDel="002D08AB" w14:paraId="10915A36" w14:textId="30BC3123" w:rsidTr="008A06C5">
        <w:trPr>
          <w:trHeight w:val="720"/>
          <w:del w:id="78" w:author="Meenakshi Akasapu" w:date="2021-01-20T06:13:00Z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7D08B93F" w14:textId="5A2EA6F4" w:rsidR="008A06C5" w:rsidRPr="00C07FBA" w:rsidDel="002D08AB" w:rsidRDefault="008A06C5" w:rsidP="002D08AB">
            <w:pPr>
              <w:spacing w:line="276" w:lineRule="auto"/>
              <w:jc w:val="center"/>
              <w:rPr>
                <w:del w:id="7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0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1" w:author="Meenakshi Akasapu" w:date="2021-01-20T06:13:00Z">
              <w:r w:rsidRPr="00C07FBA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Accuracy</w:delText>
              </w:r>
            </w:del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2DA5734B" w14:textId="4AC7C8BD" w:rsidR="008A06C5" w:rsidRPr="005C1A7D" w:rsidDel="002D08AB" w:rsidRDefault="008A06C5" w:rsidP="002D08AB">
            <w:pPr>
              <w:spacing w:line="276" w:lineRule="auto"/>
              <w:jc w:val="center"/>
              <w:rPr>
                <w:del w:id="82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3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60BD6418" w14:textId="044BF6BA" w:rsidR="008A06C5" w:rsidRPr="005C1A7D" w:rsidDel="002D08AB" w:rsidRDefault="008A06C5" w:rsidP="002D08AB">
            <w:pPr>
              <w:spacing w:line="276" w:lineRule="auto"/>
              <w:jc w:val="center"/>
              <w:rPr>
                <w:del w:id="84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6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952 ± 0.043</w:delText>
              </w:r>
            </w:del>
          </w:p>
          <w:p w14:paraId="67C250D3" w14:textId="7BD1F72F" w:rsidR="008A06C5" w:rsidRPr="00C07FBA" w:rsidDel="002D08AB" w:rsidRDefault="008A06C5" w:rsidP="002D08AB">
            <w:pPr>
              <w:spacing w:line="276" w:lineRule="auto"/>
              <w:jc w:val="center"/>
              <w:rPr>
                <w:del w:id="87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9" w:author="Meenakshi Akasapu" w:date="2021-01-20T06:13:00Z">
              <w:r w:rsidRPr="005C1A7D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680, 0.993)</w:delText>
              </w:r>
            </w:del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02CE20D8" w14:textId="5C52141A" w:rsidR="008A06C5" w:rsidRPr="00CD043B" w:rsidDel="002D08AB" w:rsidRDefault="008A06C5" w:rsidP="002D08AB">
            <w:pPr>
              <w:spacing w:line="276" w:lineRule="auto"/>
              <w:jc w:val="center"/>
              <w:rPr>
                <w:del w:id="9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9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92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902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42</w:delText>
              </w:r>
            </w:del>
          </w:p>
          <w:p w14:paraId="356105C7" w14:textId="59EB8598" w:rsidR="008A06C5" w:rsidRPr="005C1A7D" w:rsidDel="002D08AB" w:rsidRDefault="008A06C5" w:rsidP="002D08AB">
            <w:pPr>
              <w:spacing w:line="276" w:lineRule="auto"/>
              <w:jc w:val="center"/>
              <w:rPr>
                <w:del w:id="93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9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95" w:author="Meenakshi Akasapu" w:date="2021-01-20T06:13:00Z"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599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, 0.9</w:delText>
              </w:r>
              <w:r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  <w:r w:rsidRPr="00CD043B" w:rsidDel="002D08AB">
                <w:rPr>
                  <w:rFonts w:ascii="Times New Roman" w:hAnsi="Times New Roman" w:cs="Times New Roman"/>
                  <w:sz w:val="24"/>
                  <w:szCs w:val="24"/>
                </w:rPr>
                <w:delText>5)</w:delText>
              </w:r>
            </w:del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627666D" w14:textId="77451825" w:rsidR="008A06C5" w:rsidRPr="005D2EA2" w:rsidDel="002D08AB" w:rsidRDefault="008A06C5" w:rsidP="002D08AB">
            <w:pPr>
              <w:spacing w:line="276" w:lineRule="auto"/>
              <w:jc w:val="center"/>
              <w:rPr>
                <w:del w:id="96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9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98" w:author="Meenakshi Akasapu" w:date="2021-01-20T06:13:00Z">
              <w:r w:rsidRPr="005D2EA2" w:rsidDel="002D08A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</w:tbl>
    <w:p w14:paraId="092D3FCE" w14:textId="2D1113BE" w:rsidR="008640FC" w:rsidRPr="00CD043B" w:rsidDel="002D08AB" w:rsidRDefault="009E1C05" w:rsidP="002D08AB">
      <w:pPr>
        <w:spacing w:after="0"/>
        <w:rPr>
          <w:del w:id="99" w:author="Meenakshi Akasapu" w:date="2021-01-20T06:13:00Z"/>
          <w:rFonts w:ascii="Times New Roman" w:hAnsi="Times New Roman" w:cs="Times New Roman"/>
          <w:sz w:val="24"/>
          <w:szCs w:val="24"/>
        </w:rPr>
        <w:pPrChange w:id="100" w:author="Meenakshi Akasapu" w:date="2021-01-20T06:13:00Z">
          <w:pPr>
            <w:spacing w:after="0" w:line="480" w:lineRule="auto"/>
          </w:pPr>
        </w:pPrChange>
      </w:pPr>
      <w:del w:id="101" w:author="Meenakshi Akasapu" w:date="2021-01-20T06:13:00Z">
        <w:r w:rsidDel="002D08AB">
          <w:rPr>
            <w:rFonts w:ascii="Times New Roman" w:hAnsi="Times New Roman" w:cs="Times New Roman"/>
            <w:sz w:val="24"/>
            <w:szCs w:val="24"/>
          </w:rPr>
          <w:delText>v</w:delText>
        </w:r>
        <w:r w:rsidR="008640FC" w:rsidRPr="00CD043B" w:rsidDel="002D08AB">
          <w:rPr>
            <w:rFonts w:ascii="Times New Roman" w:hAnsi="Times New Roman" w:cs="Times New Roman"/>
            <w:sz w:val="24"/>
            <w:szCs w:val="24"/>
          </w:rPr>
          <w:delText>alues are mean ± standard deviation and values in parentheses are ranges</w:delText>
        </w:r>
      </w:del>
    </w:p>
    <w:p w14:paraId="79A6381C" w14:textId="486B0740" w:rsidR="005E5351" w:rsidDel="002D08AB" w:rsidRDefault="003177CC" w:rsidP="002D08AB">
      <w:pPr>
        <w:spacing w:after="0"/>
        <w:rPr>
          <w:del w:id="102" w:author="Meenakshi Akasapu" w:date="2021-01-20T06:13:00Z"/>
          <w:rFonts w:ascii="Times New Roman" w:hAnsi="Times New Roman" w:cs="Times New Roman"/>
          <w:sz w:val="24"/>
          <w:szCs w:val="24"/>
        </w:rPr>
        <w:pPrChange w:id="103" w:author="Meenakshi Akasapu" w:date="2021-01-20T06:13:00Z">
          <w:pPr>
            <w:spacing w:line="480" w:lineRule="auto"/>
          </w:pPr>
        </w:pPrChange>
      </w:pPr>
      <w:del w:id="104" w:author="Meenakshi Akasapu" w:date="2021-01-20T06:13:00Z">
        <w:r w:rsidDel="002D08AB">
          <w:rPr>
            <w:rFonts w:ascii="Times New Roman" w:hAnsi="Times New Roman" w:cs="Times New Roman"/>
            <w:sz w:val="24"/>
            <w:szCs w:val="24"/>
            <w:vertAlign w:val="superscript"/>
          </w:rPr>
          <w:delText>a</w:delText>
        </w:r>
        <w:r w:rsidR="00060549" w:rsidRPr="00C07FBA" w:rsidDel="002D08AB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240FD5" w:rsidDel="002D08AB">
          <w:rPr>
            <w:rFonts w:ascii="Times New Roman" w:hAnsi="Times New Roman" w:cs="Times New Roman"/>
            <w:sz w:val="24"/>
            <w:szCs w:val="24"/>
          </w:rPr>
          <w:delText xml:space="preserve">paired </w:delText>
        </w:r>
        <w:r w:rsidR="00060549" w:rsidRPr="00C07FBA" w:rsidDel="002D08AB">
          <w:rPr>
            <w:rFonts w:ascii="Times New Roman" w:hAnsi="Times New Roman" w:cs="Times New Roman"/>
            <w:sz w:val="24"/>
            <w:szCs w:val="24"/>
          </w:rPr>
          <w:delText xml:space="preserve">t-test between </w:delText>
        </w:r>
        <w:r w:rsidR="00C07FBA" w:rsidRPr="00C07FBA" w:rsidDel="002D08AB">
          <w:rPr>
            <w:rFonts w:ascii="Times New Roman" w:hAnsi="Times New Roman" w:cs="Times New Roman"/>
            <w:sz w:val="24"/>
            <w:szCs w:val="24"/>
          </w:rPr>
          <w:delText>DT and Sadeh’s algorithm</w:delText>
        </w:r>
      </w:del>
    </w:p>
    <w:p w14:paraId="55256250" w14:textId="77777777" w:rsidR="00D171E9" w:rsidRPr="006412F4" w:rsidRDefault="00D171E9" w:rsidP="00343DDD">
      <w:pPr>
        <w:spacing w:after="0"/>
        <w:rPr>
          <w:rFonts w:ascii="Cambria" w:hAnsi="Cambria"/>
          <w:b/>
        </w:rPr>
        <w:pPrChange w:id="105" w:author="Meenakshi Akasapu" w:date="2021-01-20T06:14:00Z">
          <w:pPr>
            <w:spacing w:line="480" w:lineRule="auto"/>
          </w:pPr>
        </w:pPrChange>
      </w:pPr>
      <w:bookmarkStart w:id="106" w:name="_GoBack"/>
      <w:bookmarkEnd w:id="106"/>
    </w:p>
    <w:sectPr w:rsidR="00D171E9" w:rsidRPr="0064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B77C" w14:textId="77777777" w:rsidR="00550084" w:rsidRDefault="00550084" w:rsidP="00E31A37">
      <w:pPr>
        <w:spacing w:after="0" w:line="240" w:lineRule="auto"/>
      </w:pPr>
      <w:r>
        <w:separator/>
      </w:r>
    </w:p>
  </w:endnote>
  <w:endnote w:type="continuationSeparator" w:id="0">
    <w:p w14:paraId="4FD0CF1C" w14:textId="77777777" w:rsidR="00550084" w:rsidRDefault="00550084" w:rsidP="00E3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84CB" w14:textId="77777777" w:rsidR="00550084" w:rsidRDefault="00550084" w:rsidP="00E31A37">
      <w:pPr>
        <w:spacing w:after="0" w:line="240" w:lineRule="auto"/>
      </w:pPr>
      <w:r>
        <w:separator/>
      </w:r>
    </w:p>
  </w:footnote>
  <w:footnote w:type="continuationSeparator" w:id="0">
    <w:p w14:paraId="620DFE46" w14:textId="77777777" w:rsidR="00550084" w:rsidRDefault="00550084" w:rsidP="00E31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B0FDB"/>
    <w:multiLevelType w:val="hybridMultilevel"/>
    <w:tmpl w:val="3EEA13DE"/>
    <w:lvl w:ilvl="0" w:tplc="15E4528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20643"/>
    <w:multiLevelType w:val="hybridMultilevel"/>
    <w:tmpl w:val="30860CFA"/>
    <w:lvl w:ilvl="0" w:tplc="44ECA5F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7D5041"/>
    <w:multiLevelType w:val="hybridMultilevel"/>
    <w:tmpl w:val="C5A6F19C"/>
    <w:lvl w:ilvl="0" w:tplc="42426D3A">
      <w:start w:val="4"/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ciej Buchowski">
    <w15:presenceInfo w15:providerId="Windows Live" w15:userId="23320b54aba209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TS2NDI3NTG3sDBQ0lEKTi0uzszPAykwqQUA+AZBniwAAAA="/>
  </w:docVars>
  <w:rsids>
    <w:rsidRoot w:val="00365951"/>
    <w:rsid w:val="0000608E"/>
    <w:rsid w:val="000062CC"/>
    <w:rsid w:val="00007A43"/>
    <w:rsid w:val="00016F0A"/>
    <w:rsid w:val="0002143F"/>
    <w:rsid w:val="000271DC"/>
    <w:rsid w:val="000278C8"/>
    <w:rsid w:val="00050A4F"/>
    <w:rsid w:val="00056692"/>
    <w:rsid w:val="0005773E"/>
    <w:rsid w:val="00060549"/>
    <w:rsid w:val="000637F3"/>
    <w:rsid w:val="00070851"/>
    <w:rsid w:val="00072A52"/>
    <w:rsid w:val="00092C37"/>
    <w:rsid w:val="00092F4D"/>
    <w:rsid w:val="00095001"/>
    <w:rsid w:val="000964A3"/>
    <w:rsid w:val="00097C5C"/>
    <w:rsid w:val="000A503A"/>
    <w:rsid w:val="000B620A"/>
    <w:rsid w:val="000D7ED7"/>
    <w:rsid w:val="001045A5"/>
    <w:rsid w:val="001115A1"/>
    <w:rsid w:val="001169E9"/>
    <w:rsid w:val="0014135B"/>
    <w:rsid w:val="00147DB5"/>
    <w:rsid w:val="00177FC8"/>
    <w:rsid w:val="00180D6B"/>
    <w:rsid w:val="0019200F"/>
    <w:rsid w:val="001A3590"/>
    <w:rsid w:val="001C051A"/>
    <w:rsid w:val="001C0DD2"/>
    <w:rsid w:val="001F506E"/>
    <w:rsid w:val="0020307B"/>
    <w:rsid w:val="00206BFD"/>
    <w:rsid w:val="00212108"/>
    <w:rsid w:val="002148A9"/>
    <w:rsid w:val="00227251"/>
    <w:rsid w:val="00240FD5"/>
    <w:rsid w:val="0024660D"/>
    <w:rsid w:val="00250C95"/>
    <w:rsid w:val="00275CC0"/>
    <w:rsid w:val="00282CF3"/>
    <w:rsid w:val="00284D9E"/>
    <w:rsid w:val="002864B1"/>
    <w:rsid w:val="002871A0"/>
    <w:rsid w:val="002A411C"/>
    <w:rsid w:val="002A73A0"/>
    <w:rsid w:val="002C5610"/>
    <w:rsid w:val="002D08AB"/>
    <w:rsid w:val="002D0983"/>
    <w:rsid w:val="002E1CFD"/>
    <w:rsid w:val="002E20E2"/>
    <w:rsid w:val="002F7BD4"/>
    <w:rsid w:val="00300620"/>
    <w:rsid w:val="0031039F"/>
    <w:rsid w:val="003177CC"/>
    <w:rsid w:val="00317E4C"/>
    <w:rsid w:val="0032312C"/>
    <w:rsid w:val="003242F5"/>
    <w:rsid w:val="0033224D"/>
    <w:rsid w:val="00332B55"/>
    <w:rsid w:val="00334CB7"/>
    <w:rsid w:val="00343DDD"/>
    <w:rsid w:val="00344A6B"/>
    <w:rsid w:val="00346979"/>
    <w:rsid w:val="00357532"/>
    <w:rsid w:val="00360787"/>
    <w:rsid w:val="00361388"/>
    <w:rsid w:val="00365951"/>
    <w:rsid w:val="003923F4"/>
    <w:rsid w:val="003B0BCC"/>
    <w:rsid w:val="003B7609"/>
    <w:rsid w:val="003C03B8"/>
    <w:rsid w:val="003C34DB"/>
    <w:rsid w:val="003D3D3A"/>
    <w:rsid w:val="003F750F"/>
    <w:rsid w:val="004041B9"/>
    <w:rsid w:val="00404B6D"/>
    <w:rsid w:val="00412F9B"/>
    <w:rsid w:val="004145D5"/>
    <w:rsid w:val="004161CA"/>
    <w:rsid w:val="0042291B"/>
    <w:rsid w:val="004260D6"/>
    <w:rsid w:val="00481B6D"/>
    <w:rsid w:val="004826F8"/>
    <w:rsid w:val="004B221D"/>
    <w:rsid w:val="004B6FC6"/>
    <w:rsid w:val="004F7EAE"/>
    <w:rsid w:val="005032BD"/>
    <w:rsid w:val="0052056C"/>
    <w:rsid w:val="00525A84"/>
    <w:rsid w:val="00533F8E"/>
    <w:rsid w:val="00550084"/>
    <w:rsid w:val="0055128B"/>
    <w:rsid w:val="005636E3"/>
    <w:rsid w:val="00590B40"/>
    <w:rsid w:val="00595B7C"/>
    <w:rsid w:val="00596F7C"/>
    <w:rsid w:val="005A7586"/>
    <w:rsid w:val="005C1A7D"/>
    <w:rsid w:val="005C42B7"/>
    <w:rsid w:val="005C5B68"/>
    <w:rsid w:val="005D2EA2"/>
    <w:rsid w:val="005E5351"/>
    <w:rsid w:val="005E7FC0"/>
    <w:rsid w:val="00600380"/>
    <w:rsid w:val="006119C2"/>
    <w:rsid w:val="00624FDB"/>
    <w:rsid w:val="00626B29"/>
    <w:rsid w:val="00637B25"/>
    <w:rsid w:val="006412F4"/>
    <w:rsid w:val="00643555"/>
    <w:rsid w:val="006445D8"/>
    <w:rsid w:val="00661FC9"/>
    <w:rsid w:val="00663078"/>
    <w:rsid w:val="00665666"/>
    <w:rsid w:val="00677138"/>
    <w:rsid w:val="00697434"/>
    <w:rsid w:val="006A5D30"/>
    <w:rsid w:val="006C2F5B"/>
    <w:rsid w:val="006D2230"/>
    <w:rsid w:val="006E65E2"/>
    <w:rsid w:val="006E775A"/>
    <w:rsid w:val="006F0586"/>
    <w:rsid w:val="00714446"/>
    <w:rsid w:val="00731B7A"/>
    <w:rsid w:val="0073319E"/>
    <w:rsid w:val="0074090D"/>
    <w:rsid w:val="0074230D"/>
    <w:rsid w:val="007509C5"/>
    <w:rsid w:val="00754C6A"/>
    <w:rsid w:val="00771EC9"/>
    <w:rsid w:val="00777782"/>
    <w:rsid w:val="007835FD"/>
    <w:rsid w:val="007A3EBE"/>
    <w:rsid w:val="007A511D"/>
    <w:rsid w:val="007B6C45"/>
    <w:rsid w:val="008208A4"/>
    <w:rsid w:val="00820FAA"/>
    <w:rsid w:val="00834D6F"/>
    <w:rsid w:val="008366B8"/>
    <w:rsid w:val="00856A9A"/>
    <w:rsid w:val="008640FC"/>
    <w:rsid w:val="008769A6"/>
    <w:rsid w:val="00882006"/>
    <w:rsid w:val="008A06C5"/>
    <w:rsid w:val="008B15B6"/>
    <w:rsid w:val="008D353F"/>
    <w:rsid w:val="008E167D"/>
    <w:rsid w:val="008E1A3B"/>
    <w:rsid w:val="008E2597"/>
    <w:rsid w:val="008F5525"/>
    <w:rsid w:val="00901BBF"/>
    <w:rsid w:val="00911FA0"/>
    <w:rsid w:val="009161B6"/>
    <w:rsid w:val="00924527"/>
    <w:rsid w:val="00934F99"/>
    <w:rsid w:val="00940622"/>
    <w:rsid w:val="00943465"/>
    <w:rsid w:val="0094634C"/>
    <w:rsid w:val="00954631"/>
    <w:rsid w:val="00965131"/>
    <w:rsid w:val="009774E2"/>
    <w:rsid w:val="00991BEA"/>
    <w:rsid w:val="009A1A6D"/>
    <w:rsid w:val="009A4303"/>
    <w:rsid w:val="009A72D9"/>
    <w:rsid w:val="009B6EDB"/>
    <w:rsid w:val="009E1C05"/>
    <w:rsid w:val="009E34A6"/>
    <w:rsid w:val="009F097F"/>
    <w:rsid w:val="00A05BB6"/>
    <w:rsid w:val="00A3076B"/>
    <w:rsid w:val="00A43221"/>
    <w:rsid w:val="00A44088"/>
    <w:rsid w:val="00A51CC0"/>
    <w:rsid w:val="00A57A05"/>
    <w:rsid w:val="00A67522"/>
    <w:rsid w:val="00A75699"/>
    <w:rsid w:val="00A76B35"/>
    <w:rsid w:val="00A91538"/>
    <w:rsid w:val="00AA4EB0"/>
    <w:rsid w:val="00AB2D35"/>
    <w:rsid w:val="00AC1C09"/>
    <w:rsid w:val="00AD28EF"/>
    <w:rsid w:val="00AE6C9C"/>
    <w:rsid w:val="00AF469F"/>
    <w:rsid w:val="00B05F98"/>
    <w:rsid w:val="00B449E6"/>
    <w:rsid w:val="00B84046"/>
    <w:rsid w:val="00B9567C"/>
    <w:rsid w:val="00BA4734"/>
    <w:rsid w:val="00BA4CD3"/>
    <w:rsid w:val="00BA4FC0"/>
    <w:rsid w:val="00BE28C8"/>
    <w:rsid w:val="00BF5ABC"/>
    <w:rsid w:val="00C05DDF"/>
    <w:rsid w:val="00C07E8D"/>
    <w:rsid w:val="00C07FBA"/>
    <w:rsid w:val="00C13D15"/>
    <w:rsid w:val="00C13E85"/>
    <w:rsid w:val="00C34CE5"/>
    <w:rsid w:val="00C41969"/>
    <w:rsid w:val="00C74EC2"/>
    <w:rsid w:val="00C86A34"/>
    <w:rsid w:val="00CA3590"/>
    <w:rsid w:val="00CC18D0"/>
    <w:rsid w:val="00CC1A0C"/>
    <w:rsid w:val="00CC3D5F"/>
    <w:rsid w:val="00CC5E4A"/>
    <w:rsid w:val="00CC790F"/>
    <w:rsid w:val="00D006A5"/>
    <w:rsid w:val="00D171E9"/>
    <w:rsid w:val="00D220D3"/>
    <w:rsid w:val="00D245DF"/>
    <w:rsid w:val="00D26B55"/>
    <w:rsid w:val="00D357ED"/>
    <w:rsid w:val="00D4039F"/>
    <w:rsid w:val="00D40606"/>
    <w:rsid w:val="00D566C8"/>
    <w:rsid w:val="00D66EBE"/>
    <w:rsid w:val="00D94AEC"/>
    <w:rsid w:val="00D95479"/>
    <w:rsid w:val="00D9707F"/>
    <w:rsid w:val="00DA0384"/>
    <w:rsid w:val="00DB67B9"/>
    <w:rsid w:val="00DC72B4"/>
    <w:rsid w:val="00DD0B76"/>
    <w:rsid w:val="00DE65B5"/>
    <w:rsid w:val="00DE6CFB"/>
    <w:rsid w:val="00DF6D48"/>
    <w:rsid w:val="00E01016"/>
    <w:rsid w:val="00E146BC"/>
    <w:rsid w:val="00E15117"/>
    <w:rsid w:val="00E31A37"/>
    <w:rsid w:val="00E34987"/>
    <w:rsid w:val="00E515CC"/>
    <w:rsid w:val="00E55B26"/>
    <w:rsid w:val="00E92BEB"/>
    <w:rsid w:val="00E92E83"/>
    <w:rsid w:val="00E9525E"/>
    <w:rsid w:val="00EA20B5"/>
    <w:rsid w:val="00EB014E"/>
    <w:rsid w:val="00EB082E"/>
    <w:rsid w:val="00EB2CFD"/>
    <w:rsid w:val="00EB5435"/>
    <w:rsid w:val="00EC394E"/>
    <w:rsid w:val="00EE6B61"/>
    <w:rsid w:val="00EF0535"/>
    <w:rsid w:val="00EF71F5"/>
    <w:rsid w:val="00F30491"/>
    <w:rsid w:val="00F5539A"/>
    <w:rsid w:val="00F66E6B"/>
    <w:rsid w:val="00F834B3"/>
    <w:rsid w:val="00FA28C4"/>
    <w:rsid w:val="00FB6BB4"/>
    <w:rsid w:val="00FC23A9"/>
    <w:rsid w:val="00FD3147"/>
    <w:rsid w:val="00FD7860"/>
    <w:rsid w:val="00FE337A"/>
    <w:rsid w:val="00FE477D"/>
    <w:rsid w:val="00FF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B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15166-4A2B-43A5-B36A-D94BAF228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Shi</dc:creator>
  <cp:keywords/>
  <dc:description/>
  <cp:lastModifiedBy>Meenakshi Akasapu</cp:lastModifiedBy>
  <cp:revision>6</cp:revision>
  <dcterms:created xsi:type="dcterms:W3CDTF">2021-01-18T21:30:00Z</dcterms:created>
  <dcterms:modified xsi:type="dcterms:W3CDTF">2021-01-20T00:44:00Z</dcterms:modified>
</cp:coreProperties>
</file>